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012AC" w14:textId="746ED95F" w:rsidR="001F0715" w:rsidRPr="00595C42" w:rsidRDefault="001F0715" w:rsidP="001F0715">
      <w:pPr>
        <w:spacing w:after="0" w:line="36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595C42">
        <w:rPr>
          <w:rFonts w:cstheme="minorHAnsi"/>
          <w:b/>
          <w:bCs/>
          <w:sz w:val="24"/>
          <w:szCs w:val="24"/>
          <w:lang w:val="en-US"/>
        </w:rPr>
        <w:t xml:space="preserve">Supplementary material </w:t>
      </w:r>
      <w:r w:rsidR="00B12795">
        <w:rPr>
          <w:rFonts w:cstheme="minorHAnsi"/>
          <w:b/>
          <w:bCs/>
          <w:sz w:val="24"/>
          <w:szCs w:val="24"/>
          <w:lang w:val="en-US"/>
        </w:rPr>
        <w:t>2</w:t>
      </w:r>
    </w:p>
    <w:p w14:paraId="27D906CF" w14:textId="77777777" w:rsidR="001F0715" w:rsidRPr="00595C42" w:rsidRDefault="001F0715" w:rsidP="001F071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</w:p>
    <w:p w14:paraId="4BE70120" w14:textId="11741C68" w:rsidR="001F0715" w:rsidRPr="00595C42" w:rsidRDefault="001F0715" w:rsidP="001F0715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95C42">
        <w:rPr>
          <w:rFonts w:cstheme="minorHAnsi"/>
          <w:sz w:val="24"/>
          <w:szCs w:val="24"/>
          <w:lang w:val="en-US"/>
        </w:rPr>
        <w:t>Here we provide detailed descriptive statistics for all measurements across all manipulations. In</w:t>
      </w:r>
      <w:r w:rsidR="002568FB" w:rsidRPr="00595C42">
        <w:rPr>
          <w:rFonts w:cstheme="minorHAnsi"/>
          <w:sz w:val="24"/>
          <w:szCs w:val="24"/>
          <w:lang w:val="en-US"/>
        </w:rPr>
        <w:t xml:space="preserve"> both</w:t>
      </w:r>
      <w:r w:rsidRPr="00595C42">
        <w:rPr>
          <w:rFonts w:cstheme="minorHAnsi"/>
          <w:sz w:val="24"/>
          <w:szCs w:val="24"/>
          <w:lang w:val="en-US"/>
        </w:rPr>
        <w:t xml:space="preserve"> </w:t>
      </w:r>
      <w:r w:rsidR="002568FB" w:rsidRPr="00595C42">
        <w:rPr>
          <w:rFonts w:cstheme="minorHAnsi"/>
          <w:sz w:val="24"/>
          <w:szCs w:val="24"/>
          <w:lang w:val="en-US"/>
        </w:rPr>
        <w:t>e</w:t>
      </w:r>
      <w:r w:rsidRPr="00595C42">
        <w:rPr>
          <w:rFonts w:cstheme="minorHAnsi"/>
          <w:sz w:val="24"/>
          <w:szCs w:val="24"/>
          <w:lang w:val="en-US"/>
        </w:rPr>
        <w:t>xperiment</w:t>
      </w:r>
      <w:r w:rsidR="002568FB" w:rsidRPr="00595C42">
        <w:rPr>
          <w:rFonts w:cstheme="minorHAnsi"/>
          <w:sz w:val="24"/>
          <w:szCs w:val="24"/>
          <w:lang w:val="en-US"/>
        </w:rPr>
        <w:t>s</w:t>
      </w:r>
      <w:r w:rsidRPr="00595C42">
        <w:rPr>
          <w:rFonts w:cstheme="minorHAnsi"/>
          <w:sz w:val="24"/>
          <w:szCs w:val="24"/>
          <w:lang w:val="en-US"/>
        </w:rPr>
        <w:t xml:space="preserve">, we measured </w:t>
      </w:r>
      <w:r w:rsidR="004D33E1" w:rsidRPr="00595C42">
        <w:rPr>
          <w:rFonts w:cstheme="minorHAnsi"/>
          <w:sz w:val="24"/>
          <w:szCs w:val="24"/>
          <w:lang w:val="en-US"/>
        </w:rPr>
        <w:t>accuracy (proportion correct), reaction time (in milliseconds), and balanced integration scores</w:t>
      </w:r>
      <w:r w:rsidRPr="00595C42">
        <w:rPr>
          <w:rFonts w:cstheme="minorHAnsi"/>
          <w:sz w:val="24"/>
          <w:szCs w:val="24"/>
          <w:lang w:val="en-US"/>
        </w:rPr>
        <w:t>. These might not be vital parts of the manuscript, but the exact values might be useful for future research as a comparison.</w:t>
      </w:r>
    </w:p>
    <w:p w14:paraId="7822FEDD" w14:textId="77777777" w:rsidR="001F0715" w:rsidRPr="00595C42" w:rsidRDefault="001F0715" w:rsidP="001F0715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7198671B" w14:textId="6CFEE3F9" w:rsidR="001F0715" w:rsidRPr="00595C42" w:rsidRDefault="001F0715" w:rsidP="002A0D22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95C42">
        <w:rPr>
          <w:rFonts w:cstheme="minorHAnsi"/>
          <w:b/>
          <w:bCs/>
          <w:sz w:val="24"/>
          <w:szCs w:val="24"/>
          <w:lang w:val="en-US"/>
        </w:rPr>
        <w:t xml:space="preserve">Supplementary Table </w:t>
      </w:r>
      <w:r w:rsidR="00B7062F" w:rsidRPr="00595C42">
        <w:rPr>
          <w:rFonts w:cstheme="minorHAnsi"/>
          <w:b/>
          <w:bCs/>
          <w:sz w:val="24"/>
          <w:szCs w:val="24"/>
          <w:lang w:val="en-US"/>
        </w:rPr>
        <w:t>1</w:t>
      </w:r>
      <w:r w:rsidRPr="00595C42">
        <w:rPr>
          <w:rFonts w:cstheme="minorHAnsi"/>
          <w:b/>
          <w:bCs/>
          <w:sz w:val="24"/>
          <w:szCs w:val="24"/>
          <w:lang w:val="en-US"/>
        </w:rPr>
        <w:t>.</w:t>
      </w:r>
      <w:r w:rsidRPr="00595C42">
        <w:rPr>
          <w:rFonts w:cstheme="minorHAnsi"/>
          <w:sz w:val="24"/>
          <w:szCs w:val="24"/>
          <w:lang w:val="en-US"/>
        </w:rPr>
        <w:t xml:space="preserve"> </w:t>
      </w:r>
      <w:r w:rsidR="00B7062F" w:rsidRPr="00595C42">
        <w:rPr>
          <w:rFonts w:cstheme="minorHAnsi"/>
          <w:sz w:val="24"/>
          <w:szCs w:val="24"/>
          <w:lang w:val="en-US"/>
        </w:rPr>
        <w:t xml:space="preserve">Central tendencies for accuracy (proportion correct), reaction time (milliseconds), and balanced integration scores in Experiment 1 in each condition (Prevalence, </w:t>
      </w:r>
      <w:r w:rsidR="008841FC" w:rsidRPr="00595C42">
        <w:rPr>
          <w:rFonts w:cstheme="minorHAnsi"/>
          <w:sz w:val="24"/>
          <w:szCs w:val="24"/>
          <w:lang w:val="en-US"/>
        </w:rPr>
        <w:t>Target Type</w:t>
      </w:r>
      <w:r w:rsidR="00B7062F" w:rsidRPr="00595C42">
        <w:rPr>
          <w:rFonts w:cstheme="minorHAnsi"/>
          <w:sz w:val="24"/>
          <w:szCs w:val="24"/>
          <w:lang w:val="en-US"/>
        </w:rPr>
        <w:t xml:space="preserve">, and Target Presence). </w:t>
      </w:r>
      <w:r w:rsidRPr="00595C42">
        <w:rPr>
          <w:rFonts w:cstheme="minorHAnsi"/>
          <w:sz w:val="24"/>
          <w:szCs w:val="24"/>
          <w:lang w:val="en-US"/>
        </w:rPr>
        <w:t>Mean reaction times</w:t>
      </w:r>
      <w:r w:rsidR="008841FC" w:rsidRPr="00595C42">
        <w:rPr>
          <w:rFonts w:cstheme="minorHAnsi"/>
          <w:sz w:val="24"/>
          <w:szCs w:val="24"/>
          <w:lang w:val="en-US"/>
        </w:rPr>
        <w:t xml:space="preserve"> </w:t>
      </w:r>
      <w:r w:rsidRPr="00595C42">
        <w:rPr>
          <w:rFonts w:cstheme="minorHAnsi"/>
          <w:sz w:val="24"/>
          <w:szCs w:val="24"/>
          <w:lang w:val="en-US"/>
        </w:rPr>
        <w:t>and 95% confidence interval</w:t>
      </w:r>
      <w:r w:rsidR="005F004F">
        <w:rPr>
          <w:rFonts w:cstheme="minorHAnsi"/>
          <w:sz w:val="24"/>
          <w:szCs w:val="24"/>
          <w:lang w:val="en-US"/>
        </w:rPr>
        <w:t xml:space="preserve"> (95% CI)</w:t>
      </w:r>
      <w:r w:rsidRPr="00595C42">
        <w:rPr>
          <w:rFonts w:cstheme="minorHAnsi"/>
          <w:sz w:val="24"/>
          <w:szCs w:val="24"/>
          <w:lang w:val="en-US"/>
        </w:rPr>
        <w:t xml:space="preserve"> values are presented in seconds.</w:t>
      </w:r>
    </w:p>
    <w:tbl>
      <w:tblPr>
        <w:tblW w:w="85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1240"/>
        <w:gridCol w:w="1693"/>
        <w:gridCol w:w="1760"/>
        <w:gridCol w:w="960"/>
        <w:gridCol w:w="960"/>
        <w:gridCol w:w="960"/>
      </w:tblGrid>
      <w:tr w:rsidR="00855A43" w:rsidRPr="00855A43" w14:paraId="7764C95C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83D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3E4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FBD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3CF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FC9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86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95% CI</w:t>
            </w:r>
          </w:p>
        </w:tc>
      </w:tr>
      <w:tr w:rsidR="00855A43" w:rsidRPr="00855A43" w14:paraId="12E25553" w14:textId="77777777" w:rsidTr="00855A43">
        <w:trPr>
          <w:trHeight w:val="330"/>
          <w:jc w:val="center"/>
        </w:trPr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BC1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Measu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A1B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valen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7BD9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arget Ty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0C28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arget Pres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FD1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3818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86F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Upper</w:t>
            </w:r>
          </w:p>
        </w:tc>
      </w:tr>
      <w:tr w:rsidR="00855A43" w:rsidRPr="00855A43" w14:paraId="0134412E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0F59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ccura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820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61D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B84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3DC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E2B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B9B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9</w:t>
            </w:r>
          </w:p>
        </w:tc>
      </w:tr>
      <w:tr w:rsidR="00855A43" w:rsidRPr="00855A43" w14:paraId="3120EC91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2ED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F1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A25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08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D1C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A6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244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74</w:t>
            </w:r>
          </w:p>
        </w:tc>
      </w:tr>
      <w:tr w:rsidR="00855A43" w:rsidRPr="00855A43" w14:paraId="3EEC86B1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426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1F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51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80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FD1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CC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081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00</w:t>
            </w:r>
          </w:p>
        </w:tc>
      </w:tr>
      <w:tr w:rsidR="00855A43" w:rsidRPr="00855A43" w14:paraId="478C1747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57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DBC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3FD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4AC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BF4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2B3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97D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40</w:t>
            </w:r>
          </w:p>
        </w:tc>
      </w:tr>
      <w:tr w:rsidR="00855A43" w:rsidRPr="00855A43" w14:paraId="70202477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E88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51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EEE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71C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32F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E32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F0CF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6</w:t>
            </w:r>
          </w:p>
        </w:tc>
      </w:tr>
      <w:tr w:rsidR="00855A43" w:rsidRPr="00855A43" w14:paraId="2727640B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DF5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0A7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0C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376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F88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4C6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AF3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74</w:t>
            </w:r>
          </w:p>
        </w:tc>
      </w:tr>
      <w:tr w:rsidR="00855A43" w:rsidRPr="00855A43" w14:paraId="0A9A0BA7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CC5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175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80D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A8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398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177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88B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8</w:t>
            </w:r>
          </w:p>
        </w:tc>
      </w:tr>
      <w:tr w:rsidR="00855A43" w:rsidRPr="00855A43" w14:paraId="775F34CC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CA3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F4A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8AF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2F8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290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1F0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2FF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37</w:t>
            </w:r>
          </w:p>
        </w:tc>
      </w:tr>
      <w:tr w:rsidR="00855A43" w:rsidRPr="00855A43" w14:paraId="469DDE6F" w14:textId="77777777" w:rsidTr="00855A43">
        <w:trPr>
          <w:trHeight w:val="15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7DCF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FE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EA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C95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871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71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86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855A43" w:rsidRPr="00855A43" w14:paraId="5AAB116F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D7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R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F1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52B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9C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87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CA9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50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471</w:t>
            </w:r>
          </w:p>
        </w:tc>
      </w:tr>
      <w:tr w:rsidR="00855A43" w:rsidRPr="00855A43" w14:paraId="56972CD9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A97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016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089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9F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8F9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7D9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20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068</w:t>
            </w:r>
          </w:p>
        </w:tc>
      </w:tr>
      <w:tr w:rsidR="00855A43" w:rsidRPr="00855A43" w14:paraId="0326F553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5FE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11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AE4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5AA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A90F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8FF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00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142</w:t>
            </w:r>
          </w:p>
        </w:tc>
      </w:tr>
      <w:tr w:rsidR="00855A43" w:rsidRPr="00855A43" w14:paraId="51435162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32A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8DF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9CD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6CF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A6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361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562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392</w:t>
            </w:r>
          </w:p>
        </w:tc>
      </w:tr>
      <w:tr w:rsidR="00855A43" w:rsidRPr="00855A43" w14:paraId="1963CAEC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002F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DE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E6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0E3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35C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B59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DA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334</w:t>
            </w:r>
          </w:p>
        </w:tc>
      </w:tr>
      <w:tr w:rsidR="00855A43" w:rsidRPr="00855A43" w14:paraId="59EF5D48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780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A80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594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B8B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F4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69E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829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857</w:t>
            </w:r>
          </w:p>
        </w:tc>
      </w:tr>
      <w:tr w:rsidR="00855A43" w:rsidRPr="00855A43" w14:paraId="65FE4D7B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F5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4A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BB4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64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149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92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C2F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592</w:t>
            </w:r>
          </w:p>
        </w:tc>
      </w:tr>
      <w:tr w:rsidR="00855A43" w:rsidRPr="00855A43" w14:paraId="1CA6690D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655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858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4D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F42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9A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B31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BF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079</w:t>
            </w:r>
          </w:p>
        </w:tc>
      </w:tr>
      <w:tr w:rsidR="00855A43" w:rsidRPr="00855A43" w14:paraId="22AAFCFA" w14:textId="77777777" w:rsidTr="00855A43">
        <w:trPr>
          <w:trHeight w:val="150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BC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42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E0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8D3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734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9E7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517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</w:tr>
      <w:tr w:rsidR="00855A43" w:rsidRPr="00855A43" w14:paraId="0D0015B9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C5E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B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386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D3C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554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B37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5E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5C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143</w:t>
            </w:r>
          </w:p>
        </w:tc>
      </w:tr>
      <w:tr w:rsidR="00855A43" w:rsidRPr="00855A43" w14:paraId="5B527AA9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00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048F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D57D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F9D9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C0B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FFE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4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149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562</w:t>
            </w:r>
          </w:p>
        </w:tc>
      </w:tr>
      <w:tr w:rsidR="00855A43" w:rsidRPr="00855A43" w14:paraId="696D7EF0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9D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BC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6D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92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C01E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E49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4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29F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815</w:t>
            </w:r>
          </w:p>
        </w:tc>
      </w:tr>
      <w:tr w:rsidR="00855A43" w:rsidRPr="00855A43" w14:paraId="5DB6AEE8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A7A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DC8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201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3C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305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EFB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9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1A3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3635</w:t>
            </w:r>
          </w:p>
        </w:tc>
      </w:tr>
      <w:tr w:rsidR="00855A43" w:rsidRPr="00855A43" w14:paraId="55C2F76B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EEF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8CA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11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C0C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31C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AA3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5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69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249</w:t>
            </w:r>
          </w:p>
        </w:tc>
      </w:tr>
      <w:tr w:rsidR="00855A43" w:rsidRPr="00855A43" w14:paraId="15DD0B09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AF8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420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30C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106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41B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23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5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3C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2060</w:t>
            </w:r>
          </w:p>
        </w:tc>
      </w:tr>
      <w:tr w:rsidR="00855A43" w:rsidRPr="00855A43" w14:paraId="22571677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27C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FB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BF2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DA2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62C8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79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7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B99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383</w:t>
            </w:r>
          </w:p>
        </w:tc>
      </w:tr>
      <w:tr w:rsidR="00855A43" w:rsidRPr="00855A43" w14:paraId="2C6B0190" w14:textId="77777777" w:rsidTr="00855A43">
        <w:trPr>
          <w:trHeight w:val="315"/>
          <w:jc w:val="center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8A75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58F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A08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064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A43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454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5F9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193</w:t>
            </w:r>
          </w:p>
        </w:tc>
      </w:tr>
      <w:tr w:rsidR="00855A43" w:rsidRPr="00855A43" w14:paraId="715A6B19" w14:textId="77777777" w:rsidTr="00855A43">
        <w:trPr>
          <w:trHeight w:val="75"/>
          <w:jc w:val="center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BC51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04273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1F326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A337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7477A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F819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BCB0" w14:textId="77777777" w:rsidR="00855A43" w:rsidRPr="00855A43" w:rsidRDefault="00855A43" w:rsidP="00855A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855A4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</w:tr>
    </w:tbl>
    <w:p w14:paraId="7EB87CB4" w14:textId="77777777" w:rsidR="001F0715" w:rsidRPr="00595C42" w:rsidRDefault="001F0715" w:rsidP="001F0715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4B34B602" w14:textId="77777777" w:rsidR="008841FC" w:rsidRPr="00595C42" w:rsidRDefault="008841FC" w:rsidP="008841FC">
      <w:pPr>
        <w:spacing w:after="0" w:line="360" w:lineRule="auto"/>
        <w:rPr>
          <w:rFonts w:cstheme="minorHAnsi"/>
          <w:sz w:val="24"/>
          <w:szCs w:val="24"/>
          <w:lang w:val="en-US"/>
        </w:rPr>
      </w:pPr>
    </w:p>
    <w:p w14:paraId="40374BC2" w14:textId="2842F319" w:rsidR="008841FC" w:rsidRPr="00595C42" w:rsidRDefault="008841FC" w:rsidP="002A0D22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95C42">
        <w:rPr>
          <w:rFonts w:cstheme="minorHAnsi"/>
          <w:b/>
          <w:bCs/>
          <w:sz w:val="24"/>
          <w:szCs w:val="24"/>
          <w:lang w:val="en-US"/>
        </w:rPr>
        <w:t>Supplementary Table 2.</w:t>
      </w:r>
      <w:r w:rsidRPr="00595C42">
        <w:rPr>
          <w:rFonts w:cstheme="minorHAnsi"/>
          <w:sz w:val="24"/>
          <w:szCs w:val="24"/>
          <w:lang w:val="en-US"/>
        </w:rPr>
        <w:t xml:space="preserve"> Central tendencies for accuracy (proportion correct), reaction time (milliseconds), and balanced integration scores in Experiment 2 in each condition (Prevalence, Target Type, and Target Presence). Mean reaction times and 95% confidence interval</w:t>
      </w:r>
      <w:r w:rsidR="005F004F">
        <w:rPr>
          <w:rFonts w:cstheme="minorHAnsi"/>
          <w:sz w:val="24"/>
          <w:szCs w:val="24"/>
          <w:lang w:val="en-US"/>
        </w:rPr>
        <w:t xml:space="preserve"> (95% CI)</w:t>
      </w:r>
      <w:r w:rsidRPr="00595C42">
        <w:rPr>
          <w:rFonts w:cstheme="minorHAnsi"/>
          <w:sz w:val="24"/>
          <w:szCs w:val="24"/>
          <w:lang w:val="en-US"/>
        </w:rPr>
        <w:t xml:space="preserve"> values are presented in seconds.</w:t>
      </w:r>
    </w:p>
    <w:tbl>
      <w:tblPr>
        <w:tblW w:w="97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240"/>
        <w:gridCol w:w="2680"/>
        <w:gridCol w:w="1760"/>
        <w:gridCol w:w="960"/>
        <w:gridCol w:w="1260"/>
        <w:gridCol w:w="960"/>
      </w:tblGrid>
      <w:tr w:rsidR="00C475FD" w:rsidRPr="00C475FD" w14:paraId="195DCE78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6B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2E6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4D0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C5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7C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75A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95% Confidence Interv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67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</w:tr>
      <w:tr w:rsidR="00C475FD" w:rsidRPr="00C475FD" w14:paraId="707544AF" w14:textId="77777777" w:rsidTr="00C475FD">
        <w:trPr>
          <w:trHeight w:val="33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86A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Measu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8497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valenc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87A0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arget Ty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D75A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arget Pres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7096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Mean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021F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4A68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Upper</w:t>
            </w:r>
          </w:p>
        </w:tc>
      </w:tr>
      <w:tr w:rsidR="00C475FD" w:rsidRPr="00C475FD" w14:paraId="12B5A431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DDE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ccurac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87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82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Dis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76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752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A97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2D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12</w:t>
            </w:r>
          </w:p>
        </w:tc>
      </w:tr>
      <w:tr w:rsidR="00C475FD" w:rsidRPr="00C475FD" w14:paraId="6AE2C561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965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27D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DA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87D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BC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73D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3C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47</w:t>
            </w:r>
          </w:p>
        </w:tc>
      </w:tr>
      <w:tr w:rsidR="00C475FD" w:rsidRPr="00C475FD" w14:paraId="7A5A2983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62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5C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A43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20D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EF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7F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36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3</w:t>
            </w:r>
          </w:p>
        </w:tc>
      </w:tr>
      <w:tr w:rsidR="00C475FD" w:rsidRPr="00C475FD" w14:paraId="25836CD0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A4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E10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D9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39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2B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DC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9FA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01</w:t>
            </w:r>
          </w:p>
        </w:tc>
      </w:tr>
      <w:tr w:rsidR="00C475FD" w:rsidRPr="00C475FD" w14:paraId="3517E0A4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224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F3C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91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67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02A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AF3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B4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5</w:t>
            </w:r>
          </w:p>
        </w:tc>
      </w:tr>
      <w:tr w:rsidR="00C475FD" w:rsidRPr="00C475FD" w14:paraId="1881A9B3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1F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2E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70E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C8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6D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773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F5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65</w:t>
            </w:r>
          </w:p>
        </w:tc>
      </w:tr>
      <w:tr w:rsidR="00C475FD" w:rsidRPr="00C475FD" w14:paraId="59E3CEE2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F59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941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96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egative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E87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CE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FA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969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08</w:t>
            </w:r>
          </w:p>
        </w:tc>
      </w:tr>
      <w:tr w:rsidR="00C475FD" w:rsidRPr="00C475FD" w14:paraId="72FE6FDD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E9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B8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BFD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D65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EB5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E6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70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99</w:t>
            </w:r>
          </w:p>
        </w:tc>
      </w:tr>
      <w:tr w:rsidR="00C475FD" w:rsidRPr="00C475FD" w14:paraId="54E40380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23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48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Hig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6F3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Dis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B9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1A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582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D0D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06</w:t>
            </w:r>
          </w:p>
        </w:tc>
      </w:tr>
      <w:tr w:rsidR="00C475FD" w:rsidRPr="00C475FD" w14:paraId="76008955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2A3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EB8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5D5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3DD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20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75A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A87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02</w:t>
            </w:r>
          </w:p>
        </w:tc>
      </w:tr>
      <w:tr w:rsidR="00C475FD" w:rsidRPr="00C475FD" w14:paraId="33187AC7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680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E9E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CA5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448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FD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13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191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8</w:t>
            </w:r>
          </w:p>
        </w:tc>
      </w:tr>
      <w:tr w:rsidR="00C475FD" w:rsidRPr="00C475FD" w14:paraId="28A30940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E6D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383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8B9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533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E9B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2F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E5D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75</w:t>
            </w:r>
          </w:p>
        </w:tc>
      </w:tr>
      <w:tr w:rsidR="00C475FD" w:rsidRPr="00C475FD" w14:paraId="54FA8B4A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B33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6F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81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DA5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407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7DD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FAA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6</w:t>
            </w:r>
          </w:p>
        </w:tc>
      </w:tr>
      <w:tr w:rsidR="00C475FD" w:rsidRPr="00C475FD" w14:paraId="30476C3B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747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0CB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18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B6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23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CA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75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73</w:t>
            </w:r>
          </w:p>
        </w:tc>
      </w:tr>
      <w:tr w:rsidR="00C475FD" w:rsidRPr="00C475FD" w14:paraId="79AB7625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EC4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9C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264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egative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7B5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F0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A10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521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04</w:t>
            </w:r>
          </w:p>
        </w:tc>
      </w:tr>
      <w:tr w:rsidR="00C475FD" w:rsidRPr="00C475FD" w14:paraId="1A6D0A05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21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5DD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93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632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998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9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37F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1F9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08</w:t>
            </w:r>
          </w:p>
        </w:tc>
      </w:tr>
      <w:tr w:rsidR="00C475FD" w:rsidRPr="00C475FD" w14:paraId="6FCEB22D" w14:textId="77777777" w:rsidTr="00C475FD">
        <w:trPr>
          <w:trHeight w:val="15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1D7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01D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B9D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42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912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3C3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D6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</w:tr>
      <w:tr w:rsidR="00C475FD" w:rsidRPr="00C475FD" w14:paraId="6BE4D5CE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88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R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21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1D4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Dis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A7C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2A4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8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B27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4C0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575</w:t>
            </w:r>
          </w:p>
        </w:tc>
      </w:tr>
      <w:tr w:rsidR="00C475FD" w:rsidRPr="00C475FD" w14:paraId="0C11AC18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316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A8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E0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44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FE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4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F8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B2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762</w:t>
            </w:r>
          </w:p>
        </w:tc>
      </w:tr>
      <w:tr w:rsidR="00C475FD" w:rsidRPr="00C475FD" w14:paraId="4999CB35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A0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190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181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C4D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175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6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370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D9E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324</w:t>
            </w:r>
          </w:p>
        </w:tc>
      </w:tr>
      <w:tr w:rsidR="00C475FD" w:rsidRPr="00C475FD" w14:paraId="0ADEB211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FC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DE3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9CC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21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9B5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4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5C2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6F4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782</w:t>
            </w:r>
          </w:p>
        </w:tc>
      </w:tr>
      <w:tr w:rsidR="00C475FD" w:rsidRPr="00C475FD" w14:paraId="6828F115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DD5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128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75E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2A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286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4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5D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06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124</w:t>
            </w:r>
          </w:p>
        </w:tc>
      </w:tr>
      <w:tr w:rsidR="00C475FD" w:rsidRPr="00C475FD" w14:paraId="5FBB996A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AA8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56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D4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5B4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9FA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2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D9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3DE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526</w:t>
            </w:r>
          </w:p>
        </w:tc>
      </w:tr>
      <w:tr w:rsidR="00C475FD" w:rsidRPr="00C475FD" w14:paraId="00909666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50D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75E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3B8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egative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8E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A3C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4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CC0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8D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164</w:t>
            </w:r>
          </w:p>
        </w:tc>
      </w:tr>
      <w:tr w:rsidR="00C475FD" w:rsidRPr="00C475FD" w14:paraId="5FB3D60F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7C8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219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602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21F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0FF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2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27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5B0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598</w:t>
            </w:r>
          </w:p>
        </w:tc>
      </w:tr>
      <w:tr w:rsidR="00C475FD" w:rsidRPr="00C475FD" w14:paraId="5AA58F90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F85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AA8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Hig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A1C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Dis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697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D9D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51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E4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29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5831</w:t>
            </w:r>
          </w:p>
        </w:tc>
      </w:tr>
      <w:tr w:rsidR="00C475FD" w:rsidRPr="00C475FD" w14:paraId="3006B5A9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6C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A17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29E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23F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24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0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F1F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8B9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405</w:t>
            </w:r>
          </w:p>
        </w:tc>
      </w:tr>
      <w:tr w:rsidR="00C475FD" w:rsidRPr="00C475FD" w14:paraId="43D7852E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E8C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A6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F01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622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EE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50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6C9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25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5693</w:t>
            </w:r>
          </w:p>
        </w:tc>
      </w:tr>
      <w:tr w:rsidR="00C475FD" w:rsidRPr="00C475FD" w14:paraId="69A24B1C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086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22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8FF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E3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8F9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4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C62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88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748</w:t>
            </w:r>
          </w:p>
        </w:tc>
      </w:tr>
      <w:tr w:rsidR="00C475FD" w:rsidRPr="00C475FD" w14:paraId="167C690D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2F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A6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063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4B8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73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6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3CD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FCF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5412</w:t>
            </w:r>
          </w:p>
        </w:tc>
      </w:tr>
      <w:tr w:rsidR="00C475FD" w:rsidRPr="00C475FD" w14:paraId="37F32A26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CF9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D9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67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78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5B2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1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D2A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31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544</w:t>
            </w:r>
          </w:p>
        </w:tc>
      </w:tr>
      <w:tr w:rsidR="00C475FD" w:rsidRPr="00C475FD" w14:paraId="2CA6C3D3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52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0EE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922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egative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B5A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3B7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35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E02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2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B4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4301</w:t>
            </w:r>
          </w:p>
        </w:tc>
      </w:tr>
      <w:tr w:rsidR="00C475FD" w:rsidRPr="00C475FD" w14:paraId="57DF3420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4F1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71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B5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A80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B1B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6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C61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6AC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949</w:t>
            </w:r>
          </w:p>
        </w:tc>
      </w:tr>
      <w:tr w:rsidR="00C475FD" w:rsidRPr="00C475FD" w14:paraId="452D47A2" w14:textId="77777777" w:rsidTr="00C475FD">
        <w:trPr>
          <w:trHeight w:val="15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5A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6D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C27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F3F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8AF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35E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E0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</w:tr>
      <w:tr w:rsidR="00C475FD" w:rsidRPr="00C475FD" w14:paraId="64F20E10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F14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lastRenderedPageBreak/>
              <w:t>B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4D4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Low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4DB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Dis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7D2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73C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2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0E0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FF7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6123</w:t>
            </w:r>
          </w:p>
        </w:tc>
      </w:tr>
      <w:tr w:rsidR="00C475FD" w:rsidRPr="00C475FD" w14:paraId="03CE843E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69B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16A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F2B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563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E3E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5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EF8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3F1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144</w:t>
            </w:r>
          </w:p>
        </w:tc>
      </w:tr>
      <w:tr w:rsidR="00C475FD" w:rsidRPr="00C475FD" w14:paraId="44C97768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F00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F0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CDB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05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11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08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337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263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5545</w:t>
            </w:r>
          </w:p>
        </w:tc>
      </w:tr>
      <w:tr w:rsidR="00C475FD" w:rsidRPr="00C475FD" w14:paraId="75FB3F14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9FA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A5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82A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0B1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FC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1.05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59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1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1F0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5126</w:t>
            </w:r>
          </w:p>
        </w:tc>
      </w:tr>
      <w:tr w:rsidR="00C475FD" w:rsidRPr="00C475FD" w14:paraId="73C8ABCA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DAA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F4C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D05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3CE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0C3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4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3B2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390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005</w:t>
            </w:r>
          </w:p>
        </w:tc>
      </w:tr>
      <w:tr w:rsidR="00C475FD" w:rsidRPr="00C475FD" w14:paraId="0054C5D9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53F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7CF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50D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1F4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BD5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34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5E3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32E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1785</w:t>
            </w:r>
          </w:p>
        </w:tc>
      </w:tr>
      <w:tr w:rsidR="00C475FD" w:rsidRPr="00C475FD" w14:paraId="0EFDD2F7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BCB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C31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7FA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egative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274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D3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5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0E1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A5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408</w:t>
            </w:r>
          </w:p>
        </w:tc>
      </w:tr>
      <w:tr w:rsidR="00C475FD" w:rsidRPr="00C475FD" w14:paraId="6585F7E8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06E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961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102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790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E0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6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BF6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422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986</w:t>
            </w:r>
          </w:p>
        </w:tc>
      </w:tr>
      <w:tr w:rsidR="00C475FD" w:rsidRPr="00C475FD" w14:paraId="092CAA20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776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17A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Hig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50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Dis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33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4AF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78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3AC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1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AF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3206</w:t>
            </w:r>
          </w:p>
        </w:tc>
      </w:tr>
      <w:tr w:rsidR="00C475FD" w:rsidRPr="00C475FD" w14:paraId="13A8C9B8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4C0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013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05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8EB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BEF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8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3A2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E1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3329</w:t>
            </w:r>
          </w:p>
        </w:tc>
      </w:tr>
      <w:tr w:rsidR="00C475FD" w:rsidRPr="00C475FD" w14:paraId="25F6447B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62F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B19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EFB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C45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833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77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C81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1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EE2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3334</w:t>
            </w:r>
          </w:p>
        </w:tc>
      </w:tr>
      <w:tr w:rsidR="00C475FD" w:rsidRPr="00C475FD" w14:paraId="32AFC2F7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55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7EC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0AB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869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525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37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1857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17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8865</w:t>
            </w:r>
          </w:p>
        </w:tc>
      </w:tr>
      <w:tr w:rsidR="00C475FD" w:rsidRPr="00C475FD" w14:paraId="3AD71293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3B5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9E7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27B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Similar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E50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0D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54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750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1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A52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0166</w:t>
            </w:r>
          </w:p>
        </w:tc>
      </w:tr>
      <w:tr w:rsidR="00C475FD" w:rsidRPr="00C475FD" w14:paraId="269791BA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4D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AA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88F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DDC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D8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43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396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F51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0496</w:t>
            </w:r>
          </w:p>
        </w:tc>
      </w:tr>
      <w:tr w:rsidR="00C475FD" w:rsidRPr="00C475FD" w14:paraId="7D6996B3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4C6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8B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F241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Negative nonthreat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8D4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Ab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3C6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23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2FA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-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E2E8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7221</w:t>
            </w:r>
          </w:p>
        </w:tc>
      </w:tr>
      <w:tr w:rsidR="00C475FD" w:rsidRPr="00C475FD" w14:paraId="52D33DF5" w14:textId="77777777" w:rsidTr="00C475FD">
        <w:trPr>
          <w:trHeight w:val="315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489D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84FB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51C5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4"/>
                <w:szCs w:val="24"/>
                <w:lang w:val="en-US" w:eastAsia="hu-HU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E26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res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9D6E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12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6E6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9553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1.6893</w:t>
            </w:r>
          </w:p>
        </w:tc>
      </w:tr>
      <w:tr w:rsidR="00C475FD" w:rsidRPr="00C475FD" w14:paraId="1E5CEBF8" w14:textId="77777777" w:rsidTr="00C475FD">
        <w:trPr>
          <w:trHeight w:val="75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D1A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7C04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78B2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3D4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7789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7E0A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131C" w14:textId="77777777" w:rsidR="00C475FD" w:rsidRPr="00C475FD" w:rsidRDefault="00C475FD" w:rsidP="00C475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C475FD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 </w:t>
            </w:r>
          </w:p>
        </w:tc>
      </w:tr>
    </w:tbl>
    <w:p w14:paraId="3E219C24" w14:textId="77777777" w:rsidR="00E51742" w:rsidRPr="00595C42" w:rsidRDefault="00E51742">
      <w:pPr>
        <w:rPr>
          <w:rFonts w:cstheme="minorHAnsi"/>
          <w:sz w:val="24"/>
          <w:szCs w:val="24"/>
          <w:lang w:val="en-US"/>
        </w:rPr>
      </w:pPr>
    </w:p>
    <w:sectPr w:rsidR="00E51742" w:rsidRPr="00595C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WwNLUwNrcwNDU3NDRS0lEKTi0uzszPAykwqgUAng9ljCwAAAA="/>
  </w:docVars>
  <w:rsids>
    <w:rsidRoot w:val="005A407E"/>
    <w:rsid w:val="001F0715"/>
    <w:rsid w:val="002568FB"/>
    <w:rsid w:val="002A0D22"/>
    <w:rsid w:val="002C54FB"/>
    <w:rsid w:val="004064A0"/>
    <w:rsid w:val="004B0AD0"/>
    <w:rsid w:val="004D33E1"/>
    <w:rsid w:val="00595C42"/>
    <w:rsid w:val="00596E3B"/>
    <w:rsid w:val="005A407E"/>
    <w:rsid w:val="005F004F"/>
    <w:rsid w:val="00751F7C"/>
    <w:rsid w:val="00855A43"/>
    <w:rsid w:val="008841FC"/>
    <w:rsid w:val="00B12795"/>
    <w:rsid w:val="00B7062F"/>
    <w:rsid w:val="00C475FD"/>
    <w:rsid w:val="00E514E3"/>
    <w:rsid w:val="00E51742"/>
    <w:rsid w:val="00F4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F2F42"/>
  <w15:chartTrackingRefBased/>
  <w15:docId w15:val="{76286AEE-DD71-42AC-8DE5-AA6E121F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aliases w:val="Cikkiras"/>
    <w:qFormat/>
    <w:rsid w:val="008841F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E514E3"/>
    <w:pPr>
      <w:spacing w:after="0" w:line="240" w:lineRule="auto"/>
      <w:jc w:val="both"/>
    </w:pPr>
    <w:rPr>
      <w:rFonts w:cstheme="minorHAnsi"/>
      <w:color w:val="000000" w:themeColor="text1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9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17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sidó András Norbert</dc:creator>
  <cp:keywords/>
  <dc:description/>
  <cp:lastModifiedBy>Dr. Zsidó András Norbert</cp:lastModifiedBy>
  <cp:revision>18</cp:revision>
  <cp:lastPrinted>2023-12-01T09:54:00Z</cp:lastPrinted>
  <dcterms:created xsi:type="dcterms:W3CDTF">2023-08-31T08:10:00Z</dcterms:created>
  <dcterms:modified xsi:type="dcterms:W3CDTF">2023-12-01T09:54:00Z</dcterms:modified>
</cp:coreProperties>
</file>